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BB3D7B" w14:textId="562E17D4" w:rsidR="004C4F26" w:rsidRPr="004C4F26" w:rsidRDefault="004C4F26">
      <w:pPr>
        <w:rPr>
          <w:rFonts w:hint="eastAsia"/>
          <w:b/>
          <w:bCs/>
        </w:rPr>
      </w:pPr>
      <w:r w:rsidRPr="00467F1D">
        <w:rPr>
          <w:rFonts w:ascii="Times New Roman" w:hAnsi="Times New Roman" w:cs="Times New Roman"/>
          <w:sz w:val="24"/>
        </w:rPr>
        <w:t>Supplementary Table 1</w:t>
      </w:r>
      <w:r>
        <w:rPr>
          <w:rFonts w:ascii="Times New Roman" w:hAnsi="Times New Roman" w:cs="Times New Roman"/>
          <w:sz w:val="24"/>
        </w:rPr>
        <w:t xml:space="preserve"> D</w:t>
      </w:r>
      <w:r w:rsidRPr="004C4F26">
        <w:rPr>
          <w:rFonts w:ascii="Times New Roman" w:hAnsi="Times New Roman" w:cs="Times New Roman"/>
          <w:sz w:val="24"/>
        </w:rPr>
        <w:t>etails of the search history</w:t>
      </w:r>
      <w:r>
        <w:rPr>
          <w:rFonts w:ascii="Times New Roman" w:hAnsi="Times New Roman" w:cs="Times New Roman"/>
          <w:sz w:val="24"/>
        </w:rPr>
        <w:t xml:space="preserve"> through PubMed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903"/>
        <w:gridCol w:w="12323"/>
        <w:gridCol w:w="948"/>
      </w:tblGrid>
      <w:tr w:rsidR="008C5045" w14:paraId="2A50BBDD" w14:textId="77777777">
        <w:tc>
          <w:tcPr>
            <w:tcW w:w="903" w:type="dxa"/>
          </w:tcPr>
          <w:p w14:paraId="70E3C1BC" w14:textId="77777777" w:rsidR="008C50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arch number</w:t>
            </w:r>
          </w:p>
        </w:tc>
        <w:tc>
          <w:tcPr>
            <w:tcW w:w="12323" w:type="dxa"/>
          </w:tcPr>
          <w:p w14:paraId="6C8C3292" w14:textId="77777777" w:rsidR="008C50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arch Details</w:t>
            </w:r>
          </w:p>
        </w:tc>
        <w:tc>
          <w:tcPr>
            <w:tcW w:w="948" w:type="dxa"/>
          </w:tcPr>
          <w:p w14:paraId="597CF85C" w14:textId="77777777" w:rsidR="008C50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sults</w:t>
            </w:r>
          </w:p>
        </w:tc>
      </w:tr>
      <w:tr w:rsidR="008C5045" w14:paraId="2E7EC039" w14:textId="77777777">
        <w:tc>
          <w:tcPr>
            <w:tcW w:w="903" w:type="dxa"/>
          </w:tcPr>
          <w:p w14:paraId="7643C9F9" w14:textId="77777777" w:rsidR="008C50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323" w:type="dxa"/>
          </w:tcPr>
          <w:p w14:paraId="21A85A9B" w14:textId="77777777" w:rsidR="008C50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"COVID-19 Vaccines"[MeSH Terms]</w:t>
            </w:r>
          </w:p>
        </w:tc>
        <w:tc>
          <w:tcPr>
            <w:tcW w:w="948" w:type="dxa"/>
          </w:tcPr>
          <w:p w14:paraId="52A8BD9B" w14:textId="77777777" w:rsidR="008C50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058</w:t>
            </w:r>
          </w:p>
        </w:tc>
      </w:tr>
      <w:tr w:rsidR="008C5045" w14:paraId="6B6982EC" w14:textId="77777777">
        <w:tc>
          <w:tcPr>
            <w:tcW w:w="903" w:type="dxa"/>
          </w:tcPr>
          <w:p w14:paraId="4FA1072C" w14:textId="77777777" w:rsidR="008C50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323" w:type="dxa"/>
          </w:tcPr>
          <w:p w14:paraId="6F9D1339" w14:textId="77777777" w:rsidR="008C50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"vaccines covid 19"[Title/Abstract] OR (("COVID-19"[All Fields] OR "COVID-19"[MeSH Terms] OR "covid 19 vaccines"[All Fields] OR "covid 19 vaccines"[MeSH Terms] OR "covid 19 serotherapy"[All Fields] OR "covid 19 serotherapy"[Supplementary Concept] OR "covid 19 nucleic acid testing"[All Fields] OR "covid 19 nucleic acid testing"[MeSH Terms] OR "covid 19 serological testing"[All Fields] OR "covid 19 serological testing"[MeSH Terms] OR "covid 19 testing"[All Fields] OR "covid 19 testing"[MeSH Terms] OR "SARS-CoV-2"[All Fields] OR "SARS-CoV-2"[MeSH Terms] OR "severe acute respiratory syndrome coronavirus 2"[All Fields] OR "nCoV"[All Fields] OR "2019-nCoV"[All Fields] OR (("Coronavirus"[MeSH Terms] OR "Coronavirus"[All Fields] OR "CoV"[All Fields]) AND 2019/11/01:3000/12/31[Date - Publication])) AND "virus vaccines"[Title/Abstract]) OR (("COVID-19"[All Fields] OR "COVID-19"[MeSH Terms] OR "covid 19 vaccines"[All Fields] OR "covid 19 vaccines"[MeSH Terms] OR "covid 19 serotherapy"[All Fields] OR "covid 19 serotherapy"[Supplementary Concept] OR "covid 19 nucleic acid testing"[All Fields] OR "covid 19 nucleic acid testing"[MeSH Terms] OR "covid 19 serological testing"[All Fields] OR "covid 19 serological testing"[MeSH Terms] OR "covid 19 testing"[All Fields] OR "covid 19 testing"[MeSH Terms] OR "SARS-CoV-2"[All Fields] OR "SARS-CoV-2"[MeSH Terms] OR "severe acute respiratory syndrome coronavirus 2"[All Fields] OR "nCoV"[All Fields] OR "2019-nCoV"[All Fields] OR (("Coronavirus"[MeSH Terms] OR "Coronavirus"[All Fields] OR "CoV"[All Fields]) AND 2019/11/01:3000/12/31[Date - Publication])) AND "virus vaccines"[Title/Abstract]) OR (("vaccin"[Supplementary Concept] OR "vaccin"[All Fields] OR "vaccination"[MeSH Terms] OR "vaccination"[All Fields] OR "vaccinable"[All Fields] OR "vaccinal"[All Fields] OR "vaccinate"[All Fields] OR "vaccinated"[All Fields] OR "vaccinates"[All Fields] OR "vaccinating"[All Fields] OR "vaccinations"[All Fields] OR "vaccination s"[All Fields] OR "vaccinator"[All Fields] OR "vaccinators"[All Fields] OR "vaccine s"[All Fields] OR "vaccined"[All Fields] OR "Vaccines"[MeSH Terms] OR "Vaccines"[All Fields] OR "Vaccine"[All Fields] OR "vaccins"[All Fields]) AND "covid 19 virus"[Title/Abstract]) OR "virus vaccines covid 19"[Title/Abstract] OR "covid 19 virus vaccine"[Title/Abstract] OR "covid 19 virus vaccine"[Title/Abstract] OR (("vaccin"[Supplementary Concept] OR "vaccin"[All Fields] OR "vaccination"[MeSH Terms] OR "vaccination"[All Fields] OR "vaccinable"[All Fields] OR "vaccinal"[All Fields] OR "vaccinate"[All Fields] OR "vaccinated"[All Fields] OR "vaccinates"[All Fields] OR "vaccinating"[All Fields] OR "vaccinations"[All Fields] OR "vaccination s"[All Fields] OR "vaccinator"[All Fields] OR "vaccinators"[All Fields] OR "vaccine s"[All Fields] OR "vaccined"[All Fields] OR "Vaccines"[MeSH Terms] OR "Vaccines"[All </w:t>
            </w:r>
            <w:r>
              <w:rPr>
                <w:rFonts w:ascii="Times New Roman" w:hAnsi="Times New Roman" w:cs="Times New Roman"/>
                <w:szCs w:val="21"/>
              </w:rPr>
              <w:lastRenderedPageBreak/>
              <w:t>Fields] OR "Vaccine"[All Fields] OR "vaccins"[All Fields]) AND "covid 19 virus"[Title/Abstract]) OR (("virology"[MeSH Subheading] OR "virology"[All Fields] OR "viruses"[All Fields] OR "viruses"[MeSH Terms] OR "virus s"[All Fields] OR "viruse"[All Fields] OR "Virus"[All Fields]) AND "vaccine covid 19"[Title/Abstract]) OR (("COVID-19"[MeSH Terms] OR "COVID-19"[All Fields] OR "COVID19"[All Fields]) AND "virus vaccines"[Title/Abstract]) OR (("vaccin"[Supplementary Concept] OR "vaccin"[All Fields] OR "vaccination"[MeSH Terms] OR "vaccination"[All Fields] OR "vaccinable"[All Fields] OR "vaccinal"[All Fields] OR "vaccinate"[All Fields] OR "vaccinated"[All Fields] OR "vaccinates"[All Fields]</w:t>
            </w:r>
          </w:p>
        </w:tc>
        <w:tc>
          <w:tcPr>
            <w:tcW w:w="948" w:type="dxa"/>
          </w:tcPr>
          <w:p w14:paraId="77F775A7" w14:textId="77777777" w:rsidR="008C50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29539</w:t>
            </w:r>
          </w:p>
        </w:tc>
      </w:tr>
      <w:tr w:rsidR="008C5045" w14:paraId="56A2287F" w14:textId="77777777">
        <w:tc>
          <w:tcPr>
            <w:tcW w:w="903" w:type="dxa"/>
          </w:tcPr>
          <w:p w14:paraId="49D0904B" w14:textId="77777777" w:rsidR="008C50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323" w:type="dxa"/>
          </w:tcPr>
          <w:p w14:paraId="613C7120" w14:textId="77777777" w:rsidR="008C50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"body mass index"[Title/Abstract] OR "index body mass"[Title/Abstract] OR "quetelet index"[Title/Abstract] OR "index quetelet"[Title/Abstract] OR "quetelet s index"[Title/Abstract] OR "quetelets index"[Title/Abstract] OR "Overweight"[Title/Abstract] OR ("body weights"[Title/Abstract] AND "Measures"[Title/Abstract]) OR "body size"[Title/Abstract] OR "body weight"[Title/Abstract] OR "Obesity"[Title/Abstract] OR "abdominal obesities"[Title/Abstract] OR (("obeses"[All Fields] OR "Obesity"[MeSH Terms] OR "Obesity"[All Fields] OR "obese"[All Fields] OR "Obesities"[All Fields] OR "obesity s"[All Fields]) AND "Abdominal"[Title/Abstract]) OR "central obesity"[Title/Abstract] OR "central obesities"[Title/Abstract] OR (("obeses"[All Fields] OR "Obesity"[MeSH Terms] OR "Obesity"[All Fields] OR "obese"[All Fields] OR "Obesities"[All Fields] OR "obesity s"[All Fields]) AND "Central"[Title/Abstract]) OR "obesity central"[Title/Abstract] OR "abdominal obesity"[Title/Abstract] OR "obesity visceral"[Title/Abstract] OR "visceral obesity"[Title/Abstract] OR (("obeses"[All Fields] OR "Obesity"[MeSH Terms] OR "Obesity"[All Fields] OR "obese"[All Fields] OR "Obesities"[All Fields] OR "obesity s"[All Fields]) AND "Visceral"[Title/Abstract]) OR (("Visceral"[All Fields] OR "viscerally"[All Fields]) AND "Obesities"[Title/Abstract]) OR (("Benign"[All Fields] OR "benignancies"[All Fields] OR "benignancy"[All Fields] OR "benignant"[All Fields] OR "benigne"[All Fields] OR "benignity"[All Fields] OR "benigns"[All Fields]) AND "obesity metabolically"[Title/Abstract]) OR "metabolically benign obesity"[Title/Abstract] OR "metabolically healthy obesity"[Title/Abstract] OR "healthy obesity metabolically"[Title/Abstract] OR "obesity metabolically healthy"[Title/Abstract] OR "morbid obesities"[Title/Abstract] OR (("obeses"[All Fields] OR "Obesity"[MeSH Terms] OR "Obesity"[All Fields] OR "obese"[All Fields] OR "Obesities"[All Fields] OR "obesity s"[All Fields]) AND "Morbid"[Title/Abstract]) OR "obesity severe"[Title/Abstract] OR (("obeses"[All Fields] OR "Obesity"[MeSH Terms] OR "Obesity"[All Fields] OR "obese"[All Fields] OR "Obesities"[All Fields] OR "obesity s"[All Fields]) AND "Severe"[Title/Abstract]) OR (("sever"[All Fields] OR "Severe"[All Fields] OR "severed"[All Fields] OR "severely"[All Fields] OR "severer"[All Fields] OR "severes"[All Fields] OR "severing"[All Fields] OR "severities"[All Fields] OR "severity"[All Fields] OR "severs"[All Fields]) AND "Obesities"[Title/Abstract]) OR "severe obesity"[Title/Abstract] OR "morbid obesity"[Title/Abstract] OR "obesity pediatric"[Title/Abstract] OR "obesity in childhood"[Title/Abstract] </w:t>
            </w:r>
            <w:r>
              <w:rPr>
                <w:rFonts w:ascii="Times New Roman" w:hAnsi="Times New Roman" w:cs="Times New Roman"/>
                <w:szCs w:val="21"/>
              </w:rPr>
              <w:lastRenderedPageBreak/>
              <w:t>OR "childhood onset obesity"[Title/Abstract] OR "obesity childhood onset"[Title/Abstract] OR "child obesity"[Title/Abstract] OR "obesity child"[Title/Abstract] OR "childhood obesity"[Title/Abstract] OR "obesity childhood"[Title/Abstract] OR "adolescent obesity"[Title/Abstract] OR "obesity adolescent"[Title/Abstract] OR "obesity in adolescence"[Title/Abstract] OR "infantile obesity"[Title/Abstract] OR "obesity infantile"[Title/Abstract] OR "infant obesity"[Title/Abstract] OR "obesity infant"[Title/Abstract] OR "childhood overweight"[Title/Abstract] OR "overweight childhood"[Title/Abstract] OR "infant overweight"[Title/Abstract] OR "overweight infant"[Title/Abstract] OR "adolescent overweight"[Title/Abstract] OR "overweight adolescent"[Title/Abstract]</w:t>
            </w:r>
          </w:p>
        </w:tc>
        <w:tc>
          <w:tcPr>
            <w:tcW w:w="948" w:type="dxa"/>
          </w:tcPr>
          <w:p w14:paraId="66CCB755" w14:textId="77777777" w:rsidR="008C50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680914</w:t>
            </w:r>
          </w:p>
        </w:tc>
      </w:tr>
      <w:tr w:rsidR="008C5045" w14:paraId="41C58E17" w14:textId="77777777">
        <w:tc>
          <w:tcPr>
            <w:tcW w:w="903" w:type="dxa"/>
          </w:tcPr>
          <w:p w14:paraId="25F86A34" w14:textId="77777777" w:rsidR="008C50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323" w:type="dxa"/>
          </w:tcPr>
          <w:p w14:paraId="460F0D1B" w14:textId="77777777" w:rsidR="008C50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("body mass index"[Title/Abstract] OR "index body mass"[Title/Abstract] OR "quetelet index"[Title/Abstract] OR "index quetelet"[Title/Abstract] OR "quetelet s index"[Title/Abstract] OR "quetelets index"[Title/Abstract] OR "Overweight"[Title/Abstract] OR ("body weights"[Title/Abstract] AND "Measures"[Title/Abstract]) OR "body size"[Title/Abstract] OR "body weight"[Title/Abstract] OR "Obesity"[Title/Abstract] OR "abdominal obesities"[Title/Abstract] OR (("obeses"[All Fields] OR "Obesity"[MeSH Terms] OR "Obesity"[All Fields] OR "obese"[All Fields] OR "Obesities"[All Fields] OR "obesity s"[All Fields]) AND "Abdominal"[Title/Abstract]) OR "central obesity"[Title/Abstract] OR "central obesities"[Title/Abstract] OR (("obeses"[All Fields] OR "Obesity"[MeSH Terms] OR "Obesity"[All Fields] OR "obese"[All Fields] OR "Obesities"[All Fields] OR "obesity s"[All Fields]) AND "Central"[Title/Abstract]) OR "obesity central"[Title/Abstract] OR "abdominal obesity"[Title/Abstract] OR "obesity visceral"[Title/Abstract] OR "visceral obesity"[Title/Abstract] OR (("obeses"[All Fields] OR "Obesity"[MeSH Terms] OR "Obesity"[All Fields] OR "obese"[All Fields] OR "Obesities"[All Fields] OR "obesity s"[All Fields]) AND "Visceral"[Title/Abstract]) OR (("Visceral"[All Fields] OR "viscerally"[All Fields]) AND "Obesities"[Title/Abstract]) OR (("Benign"[All Fields] OR "benignancies"[All Fields] OR "benignancy"[All Fields] OR "benignant"[All Fields] OR "benigne"[All Fields] OR "benignity"[All Fields] OR "benigns"[All Fields]) AND "obesity metabolically"[Title/Abstract]) OR "metabolically benign obesity"[Title/Abstract] OR "metabolically healthy obesity"[Title/Abstract] OR "healthy obesity metabolically"[Title/Abstract] OR "obesity metabolically healthy"[Title/Abstract] OR "morbid obesities"[Title/Abstract] OR (("obeses"[All Fields] OR "Obesity"[MeSH Terms] OR "Obesity"[All Fields] OR "obese"[All Fields] OR "Obesities"[All Fields] OR "obesity s"[All Fields]) AND "Morbid"[Title/Abstract]) OR "obesity severe"[Title/Abstract] OR (("obeses"[All Fields] OR "Obesity"[MeSH Terms] OR "Obesity"[All Fields] OR "obese"[All Fields] OR "Obesities"[All Fields] OR "obesity s"[All Fields]) AND "Severe"[Title/Abstract]) OR (("sever"[All Fields] OR "Severe"[All Fields] OR "severed"[All Fields] OR "severely"[All Fields] OR "severer"[All Fields] OR "severes"[All Fields] OR "severing"[All Fields] OR "severities"[All Fields] OR "severity"[All Fields] OR "severs"[All Fields]) AND "Obesities"[Title/Abstract]) OR "severe obesity"[Title/Abstract] OR "morbid obesity"[Title/Abstract] OR "obesity pediatric"[Title/Abstract] OR "obesity in childhood"[Title/Abstract] </w:t>
            </w:r>
            <w:r>
              <w:rPr>
                <w:rFonts w:ascii="Times New Roman" w:hAnsi="Times New Roman" w:cs="Times New Roman"/>
                <w:szCs w:val="21"/>
              </w:rPr>
              <w:lastRenderedPageBreak/>
              <w:t xml:space="preserve">OR "childhood onset obesity"[Title/Abstract] OR "obesity childhood onset"[Title/Abstract] OR "child obesity"[Title/Abstract] OR "obesity child"[Title/Abstract] OR "childhood obesity"[Title/Abstract] OR "obesity childhood"[Title/Abstract] OR "adolescent obesity"[Title/Abstract] OR "obesity adolescent"[Title/Abstract] OR "obesity in adolescence"[Title/Abstract] OR "infantile obesity"[Title/Abstract] OR "obesity infantile"[Title/Abstract] OR "infant obesity"[Title/Abstract] OR "obesity infant"[Title/Abstract] OR "childhood overweight"[Title/Abstract] OR "overweight childhood"[Title/Abstract] OR "infant overweight"[Title/Abstract] OR "overweight infant"[Title/Abstract] OR "adolescent overweight"[Title/Abstract] OR "overweight adolescent"[Title/Abstract]) AND ("COVID-19 Vaccines"[MeSH Terms] OR ("vaccines covid 19"[Title/Abstract] OR (("COVID-19"[All Fields] OR "COVID-19"[MeSH Terms] OR "COVID-19 Vaccines"[All Fields] OR "COVID-19 Vaccines"[MeSH Terms] OR "covid 19 serotherapy"[All Fields] OR "covid 19 serotherapy"[Supplementary Concept] OR "covid 19 nucleic acid testing"[All Fields] OR "covid 19 nucleic acid testing"[MeSH Terms] OR "covid 19 serological testing"[All Fields] OR "covid 19 serological testing"[MeSH Terms] OR "covid 19 testing"[All Fields] OR "covid 19 testing"[MeSH Terms] OR "SARS-CoV-2"[All Fields] OR "SARS-CoV-2"[MeSH Terms] OR "severe acute respiratory syndrome coronavirus 2"[All Fields] OR "nCoV"[All Fields] OR "2019-nCoV"[All Fields] OR (("Coronavirus"[MeSH Terms] OR "Coronavirus"[All Fields] OR "CoV"[All Fields]) AND 2019/11/01:3000/12/31[Date - Publication])) AND "virus vaccines"[Title/Abstract]) OR (("COVID-19"[All Fields] OR "COVID-19"[MeSH Terms] OR "COVID-19 Vaccines"[All Fields] OR "COVID-19 Vaccines"[MeSH Terms] OR "covid 19 serotherapy"[All Fields] OR "covid 19 serotherapy"[Supplementary Concept] OR "covid 19 nucleic acid testing"[All Fields] OR "covid 19 nucleic acid testing"[MeSH Terms] OR "covid 19 serological testing"[All Fields] OR "covid 19 serological testing"[MeSH Terms] OR "covid 19 testing"[All Fields] OR "covid 19 testing"[MeSH Terms] OR "SARS-CoV-2"[All Fields] OR "SARS-CoV-2"[MeSH Terms] OR "severe acute respiratory syndrome coronavirus 2"[All Fields] OR "nCoV"[All Fields] OR "2019-nCoV"[All Fields] OR (("Coronavirus"[MeSH Terms] OR "Coronavirus"[All Fields] OR "CoV"[All Fields]) AND 2019/11/01:3000/12/31[Date - Publication])) AND "virus vaccines"[Title/Abstract]) OR (("vaccin"[Supplementary Concept] OR "vaccin"[All Fields] OR "vaccination"[MeSH Terms] OR "vaccination"[All Fields] OR "vaccinable"[All Fields] OR "vaccinal"[All Fields] OR "vaccinate"[All Fields] OR "vaccinated"[All Fields] OR "vaccinates"[All Fields] OR "vaccinating"[All Fields] OR "vaccinations"[All Fields] OR "vaccination s"[All Fields] OR "vaccinator"[All Fields] OR "vaccinators"[All Fields] OR "vaccine s"[All Fields] OR "vaccined"[All Fields] OR "Vaccines"[MeSH Terms] OR "Vaccines"[All Fields] OR "Vaccine"[All Fields] OR "vaccins"[All Fields]) AND "covid 19 virus"[Title/Abstract]) OR "virus vaccines covid 19"[Title/Abstract] OR "covid 19 virus vaccine"[Title/Abstract] OR "covid 19 virus vaccine"[Title/Abstract] OR (("vaccin"[Supplementary Concept] OR "vaccin"[All Fields] OR "vaccination"[MeSH Terms] OR "vaccination"[All Fields] OR "vaccinable"[All Fields] OR "vaccinal"[All Fields] OR "vaccinate"[All Fields] OR "vaccinated"[All Fields] OR </w:t>
            </w:r>
            <w:r>
              <w:rPr>
                <w:rFonts w:ascii="Times New Roman" w:hAnsi="Times New Roman" w:cs="Times New Roman"/>
                <w:szCs w:val="21"/>
              </w:rPr>
              <w:lastRenderedPageBreak/>
              <w:t xml:space="preserve">"vaccinates"[All Fields] OR "vaccinating"[All Fields] OR "vaccinations"[All Fields] OR "vaccination s"[All Fields] OR "vaccinator"[All Fields] OR "vaccinators"[All Fields] OR "vaccine s"[All Fields] OR "vaccined"[All Fields] OR "Vaccines"[MeSH Terms] OR "Vaccines"[All Fields] OR "Vaccine"[All Fields] OR "vaccins"[All Fields]) AND "covid 19 virus"[Title/Abstract]) OR (("virology"[MeSH Subheading] OR "virology"[All Fields] OR "viruses"[All Fields] OR "viruses"[MeSH Terms] OR "virus s"[All Fields] OR "viruse"[All Fields] OR "Virus"[All Fields]) AND "vaccine covid 19"[Title/Abstract]) OR (("COVID-19"[MeSH Terms] OR "COVID-19"[All Fields] OR "COVID19"[All Fields]) AND "virus vaccines"[Title/Abstract]) OR (("vaccin"[Supplementary Concept] OR "vaccin"[All Fields] OR "vaccination"[MeSH Terms] OR "vaccination"[All Fields] OR "vaccinable"[All Fields] OR "vaccinal"[All Fields] OR "vaccinate"[All Fields] OR "vaccinated"[All Fields] OR "vaccinates"[All Fields] OR "vaccinating"[All Fields] OR "vaccinations"[All Fields] OR "vaccination s"[All Fields] OR "vaccinator"[All Fields] OR "vaccinators"[All Fields] OR "vaccine s"[All Fields] OR "vaccined"[All Fields] OR "Vaccines"[MeSH Terms] OR "Vaccines"[All Fields] OR "Vaccine"[All Fields] OR "vaccins"[All Fields]) AND "covid19 virus"[Title/Abstract]) OR ((("virology"[MeSH Subheading] OR "virology"[All Fields] OR "viruses"[All Fields] OR "viruses"[MeSH Terms] OR "virus s"[All Fields] OR "viruse"[All Fields] OR "Virus"[All Fields]) AND ("vaccin"[Supplementary Concept] OR "vaccin"[All Fields] OR "vaccination"[MeSH Terms] OR "vaccination"[All Fields] OR "vaccinable"[All Fields] OR "vaccinal"[All Fields] OR "vaccinate"[All Fields] OR "vaccinated"[All Fields] OR "vaccinates"[All Fields] OR "vaccinating"[All Fields] OR "vaccinations"[All Fields] OR "vaccination s"[All Fields] OR "vaccinator"[All Fields] OR "vaccinators"[All Fields] OR "vaccine s"[All Fields] OR "vaccined"[All Fields] OR "Vaccines"[MeSH Terms] OR "Vaccines"[All Fields] OR "Vaccine"[All Fields] OR "vaccins"[All Fields])) AND "COVID19"[Title/Abstract]) OR (("COVID-19"[MeSH Terms] OR "COVID-19"[All Fields] OR "COVID19"[All Fields]) AND "virus vaccine"[Title/Abstract]) OR (("vaccin"[Supplementary Concept] OR "vaccin"[All Fields] OR "vaccination"[MeSH Terms] OR "vaccination"[All Fields] OR "vaccinable"[All Fields] OR "vaccinal"[All Fields] OR "vaccinate"[All Fields] OR "vaccinated"[All Fields] OR "vaccinates"[All Fields] OR "vaccinating"[All Fields] OR "vaccinations"[All Fields] OR "vaccination s"[All Fields] OR "vaccinator"[All Fields] OR "vaccinators"[All Fields] OR "vaccine s"[All Fields] OR "vaccined"[All Fields] OR "Vaccines"[MeSH Terms] OR "Vaccines"[All Fields] OR "Vaccine"[All Fields] OR "vaccins"[All Fields]) AND "covid19 virus"[Title/Abstract]) OR ((("virology"[MeSH Subheading] OR "virology"[All Fields] OR "viruses"[All Fields] OR "viruses"[MeSH Terms] OR "virus s"[All Fields] OR "viruse"[All Fields] OR "Virus"[All Fields]) AND ("vaccin"[Supplementary Concept] OR "vaccin"[All Fields] OR "vaccination"[MeSH Terms] OR "vaccination"[All Fields] OR "vaccinable"[All Fields] OR "vaccinal"[All Fields] OR "vaccinate"[All Fields] OR "vaccinated"[All Fields] OR "vaccinates"[All Fields] OR "vaccinating"[All Fields] OR "vaccinations"[All Fields] OR "vaccination s"[All Fields] OR "vaccinator"[All Fields] OR "vaccinators"[All Fields] OR "vaccine s"[All Fields] OR "vaccined"[All Fields] OR "Vaccines"[MeSH Terms] OR </w:t>
            </w:r>
            <w:r>
              <w:rPr>
                <w:rFonts w:ascii="Times New Roman" w:hAnsi="Times New Roman" w:cs="Times New Roman"/>
                <w:szCs w:val="21"/>
              </w:rPr>
              <w:lastRenderedPageBreak/>
              <w:t xml:space="preserve">"Vaccines"[All Fields] OR "Vaccine"[All Fields] OR "vaccins"[All Fields])) AND "COVID19"[Title/Abstract]) OR "covid19 vaccines"[Title/Abstract] OR (("vaccin"[Supplementary Concept] OR "vaccin"[All Fields] OR "vaccination"[MeSH Terms] OR "vaccination"[All Fields] OR "vaccinable"[All Fields] OR "vaccinal"[All Fields] OR "vaccinate"[All Fields] OR "vaccinated"[All Fields] OR "vaccinates"[All Fields] OR "vaccinating"[All Fields] OR "vaccinations"[All Fields] OR "vaccination s"[All Fields] OR "vaccinator"[All Fields] OR "vaccinators"[All Fields] OR "vaccine s"[All Fields] OR "vaccined"[All Fields] OR "Vaccines"[MeSH Terms] OR "Vaccines"[All Fields] OR "Vaccine"[All Fields] OR "vaccins"[All Fields]) AND "COVID19"[Title/Abstract]) OR "covid19 vaccine"[Title/Abstract] OR (("vaccin"[Supplementary Concept] OR "vaccin"[All Fields] OR "vaccination"[MeSH Terms] OR "vaccination"[All Fields] OR "vaccinable"[All Fields] OR "vaccinal"[All Fields] OR "vaccinate"[All Fields] OR "vaccinated"[All Fields] OR "vaccinates"[All Fields] OR "vaccinating"[All Fields] OR "vaccinations"[All Fields] OR "vaccination s"[All Fields] OR "vaccinator"[All Fields] OR "vaccinators"[All Fields] OR "vaccine s"[All Fields] OR "vaccined"[All Fields] OR "Vaccines"[MeSH Terms] OR "Vaccines"[All Fields] OR "Vaccine"[All Fields] OR "vaccins"[All Fields]) AND "COVID19"[Title/Abstract]) OR "sars cov 2 vaccines"[Title/Abstract] OR "sars cov 2 vaccines"[Title/Abstract] OR "vaccines sars cov 2"[Title/Abstract] OR "sars cov 2 vaccine"[Title/Abstract] OR "sars cov 2 vaccine"[Title/Abstract] OR "vaccine sars cov 2"[Title/Abstract] OR (("SARS-CoV-2"[MeSH Terms] OR "SARS-CoV-2"[All Fields] OR "SARS2"[All Fields]) AND "Vaccines"[Title/Abstract]) OR (("vaccin"[Supplementary Concept] OR "vaccin"[All Fields] OR "vaccination"[MeSH Terms] OR "vaccination"[All Fields] OR "vaccinable"[All Fields] OR "vaccinal"[All Fields] OR "vaccinate"[All Fields] OR "vaccinated"[All Fields] OR "vaccinates"[All Fields] OR "vaccinating"[All Fields] OR "vaccinations"[All Fields] OR "vaccination s"[All Fields] OR "vaccinator"[All Fields] OR "vaccinators"[All Fields] OR "vaccine s"[All Fields] OR "vaccined"[All Fields] OR "Vaccines"[MeSH Terms] OR "Vaccines"[All Fields] OR "Vaccine"[All Fields] OR "vaccins"[All Fields]) AND "SARS2"[Title/Abstract]) OR (("SARS-CoV-2"[MeSH Terms] OR "SARS-CoV-2"[All Fields] OR "SARS2"[All Fields]) AND "Vaccine"[Title/Abstract]) OR (("vaccin"[Supplementary Concept] OR "vaccin"[All Fields] OR "vaccination"[MeSH Terms] OR "vaccination"[All Fields] OR "vaccinable"[All Fields] OR "vaccinal"[All Fields] OR "vaccinate"[All Fields] OR "vaccinated"[All Fields] OR "vaccinates"[All Fields] OR "vaccinating"[All Fields] OR "vaccinations"[All Fields] OR "vaccination s"[All Fields] OR "vaccinator"[All Fields] OR "vaccinators"[All Fields] OR "vaccine s"[All Fields] OR "vaccined"[All Fields] OR "Vaccines"[MeSH Terms] OR "Vaccines"[All Fields] OR "Vaccine"[All Fields] OR "vaccins"[All Fields]) AND "SARS2"[Title/Abstract]) OR "coronavirus disease 2019 vaccines"[Title/Abstract] OR "coronavirus disease 2019 vaccine"[Title/Abstract] OR (("COVID-19"[MeSH Terms] OR "COVID-19"[All Fields] OR "coronavirus disease 2019"[All Fields]) AND "virus vaccine"[Title/Abstract]) OR (("COVID-19"[MeSH Terms] OR "COVID-19"[All Fields] OR "coronavirus disease </w:t>
            </w:r>
            <w:r>
              <w:rPr>
                <w:rFonts w:ascii="Times New Roman" w:hAnsi="Times New Roman" w:cs="Times New Roman"/>
                <w:szCs w:val="21"/>
              </w:rPr>
              <w:lastRenderedPageBreak/>
              <w:t>2019"[All Fields]) AND "virus vaccines"[Title/Abstract]) OR "coronavirus disease 19 vaccines"[Title/Abstract] OR "coronavirus disease 19 vaccines"[Title/Abstract] OR (("vaccin"[Supplementary Concept] OR "vaccin"[All Fields] OR "vaccination"[MeSH Terms] OR "vaccination"[All Fields] OR "vaccinable"[All Fields] OR "vaccinal"[All Fields] OR "vaccinate"[All Fields] OR "vaccinated"[All Fields] OR "vaccinates"[All Fields] OR "vaccinating"[All Fields] OR "vaccinations"[All Fields] OR "vaccination s"[All Fields] OR "vaccinator"[All Fields] OR "vaccinators"[All Fields] OR "vaccine s"[All Fields] OR "vaccined"[All Fields] OR "Vaccines"[MeSH Terms] OR "Vaccines"[All Fields] OR "Vaccine"[All Fields] OR "vaccins"[All Fields]) AND "coronavirus disease 19"[Title/Abstract]) OR "coronavirus disease 19 vaccine"[Title/Abstract] OR "coronavirus disease 19 vaccine"[Title/Abstract] OR (("vaccin"[Supplementary Concept] OR "vaccin"[All Fields] OR "vaccination"[MeSH Terms] OR "vaccination"[All Fields] OR "vaccinable"[All Fields] OR "vaccinal"[All Fields] OR "vaccinate"[All Fields] OR "vaccinated"[All Fields] OR "vaccinates"[All Fields] OR "vaccinating"[All Fields] OR "vaccinations"[All Fields] OR "vaccination s"[All Fields] OR "vaccinator"[All Fields] OR "vaccinators"[All Fields] OR "vaccine s"[All Fields] OR "vaccined"[All Fields] OR "Vaccines"[MeSH Terms] OR "Vaccines"[All Fields] OR "Vaccine"[All Fields] OR "vaccins"[All Fields]) AND "coronavirus disease 19"[Title/Abstract]) OR "covid 19 vaccine"[Title/Abstract] OR "vaccine covid 19"[Title/Abstract] OR "2019 ncov vaccine"[Title/Abstract] OR "2019 ncov vaccine"[Title/Abstract] OR (("vaccin"[Supplementary Concept] OR "vaccin"[All Fields] OR "vaccination"[MeSH Terms] OR "vaccination"[All Fields] OR "vaccinable"[All Fields] OR "vaccinal"[All Fields] OR "vaccinate"[All Fields] OR "vaccinated"[All Fields] OR "vaccinates"[All Fields] OR "vaccinating"[All Fields] OR "vaccinations"[All Fields] OR "vaccination s"[All Fields] OR "vaccinator"[All Fields] OR "vaccinators"[All Fields] OR "vaccine s"[All Fields] OR "vaccined"[All Fields] OR "Vaccines"[MeSH Terms] OR "Vaccines"[All Fields] OR "Vaccine"[All Fields] OR "vaccins"[All Fields]) AND "2019-nCoV"[Title/Abstract]) OR ("2019"[All Fields] AND "novel coronavirus vaccines"[Title/Abstract]) OR "2019 novel coronavirus vaccine"[Title/Abstract] OR "2019 ncov vaccines"[Title/Abstract] OR "2019 ncov vaccines"[Title/Abstract] OR (("vaccin"[Supplementary Concept] OR "vaccin"[All Fields] OR "vaccination"[MeSH Terms] OR "vaccination"[All Fields] OR "vaccinable"[All Fields] OR "vaccinal"[All Fields] OR "vaccinate"[All Fields] OR "vaccinated"[All Fields] OR "vaccinates"[All Fields] OR "vaccinating"[All Fields] OR "vaccinations"[All Fields] OR "vaccination s"[All Fields] OR "vaccinator"[All Fields] OR "vaccinators"[All Fields] OR "vaccine s"[All Fields] OR "vaccined"[All Fields] OR "Vaccines"[MeSH Terms] OR "Vaccines"[All Fields] OR "Vaccine"[All Fields] OR "vaccins"[All Fields]) AND "2019-nCoV"[Title/Abstract]) OR "covid 19 vaccine"[Title/Abstract] OR "vaccine covid 19"[Title/Abstract] OR "sars coronavirus 2 vaccines"[Title/Abstract]))</w:t>
            </w:r>
          </w:p>
        </w:tc>
        <w:tc>
          <w:tcPr>
            <w:tcW w:w="948" w:type="dxa"/>
          </w:tcPr>
          <w:p w14:paraId="4A7691D6" w14:textId="77777777" w:rsidR="008C5045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405</w:t>
            </w:r>
          </w:p>
        </w:tc>
      </w:tr>
    </w:tbl>
    <w:p w14:paraId="52E8EFE8" w14:textId="77777777" w:rsidR="008C5045" w:rsidRDefault="008C5045"/>
    <w:sectPr w:rsidR="008C504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15EBC7" w14:textId="77777777" w:rsidR="00FE3013" w:rsidRDefault="00FE3013" w:rsidP="004C4F26">
      <w:r>
        <w:separator/>
      </w:r>
    </w:p>
  </w:endnote>
  <w:endnote w:type="continuationSeparator" w:id="0">
    <w:p w14:paraId="566CD666" w14:textId="77777777" w:rsidR="00FE3013" w:rsidRDefault="00FE3013" w:rsidP="004C4F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250681" w14:textId="77777777" w:rsidR="00FE3013" w:rsidRDefault="00FE3013" w:rsidP="004C4F26">
      <w:r>
        <w:separator/>
      </w:r>
    </w:p>
  </w:footnote>
  <w:footnote w:type="continuationSeparator" w:id="0">
    <w:p w14:paraId="0E1F0848" w14:textId="77777777" w:rsidR="00FE3013" w:rsidRDefault="00FE3013" w:rsidP="004C4F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3887D70"/>
    <w:rsid w:val="004C4F26"/>
    <w:rsid w:val="008C5045"/>
    <w:rsid w:val="00FE3013"/>
    <w:rsid w:val="53887D70"/>
    <w:rsid w:val="620A1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600A890"/>
  <w15:docId w15:val="{52DE9C28-2A72-45A9-9368-88C2F6F48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4C4F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4C4F26"/>
    <w:rPr>
      <w:kern w:val="2"/>
      <w:sz w:val="18"/>
      <w:szCs w:val="18"/>
    </w:rPr>
  </w:style>
  <w:style w:type="paragraph" w:styleId="a6">
    <w:name w:val="footer"/>
    <w:basedOn w:val="a"/>
    <w:link w:val="a7"/>
    <w:rsid w:val="004C4F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4C4F26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7</Pages>
  <Words>3452</Words>
  <Characters>19679</Characters>
  <Application>Microsoft Office Word</Application>
  <DocSecurity>0</DocSecurity>
  <Lines>163</Lines>
  <Paragraphs>46</Paragraphs>
  <ScaleCrop>false</ScaleCrop>
  <Company/>
  <LinksUpToDate>false</LinksUpToDate>
  <CharactersWithSpaces>23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欧 大大</cp:lastModifiedBy>
  <cp:revision>2</cp:revision>
  <dcterms:created xsi:type="dcterms:W3CDTF">2022-11-09T13:36:00Z</dcterms:created>
  <dcterms:modified xsi:type="dcterms:W3CDTF">2022-11-09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